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2F3" w:rsidRPr="00FC0C72" w:rsidRDefault="000F0C24" w:rsidP="004E74B7">
      <w:pPr>
        <w:rPr>
          <w:rFonts w:ascii="Times New Roman" w:hAnsi="Times New Roman" w:cs="Times New Roman"/>
          <w:sz w:val="24"/>
          <w:szCs w:val="24"/>
        </w:rPr>
      </w:pPr>
      <w:r w:rsidRPr="00FC0C72">
        <w:rPr>
          <w:rFonts w:ascii="Times New Roman" w:hAnsi="Times New Roman" w:cs="Times New Roman"/>
          <w:b/>
          <w:sz w:val="24"/>
          <w:szCs w:val="24"/>
        </w:rPr>
        <w:t>Table S1</w:t>
      </w:r>
      <w:r w:rsidRPr="00FC0C72">
        <w:rPr>
          <w:rFonts w:ascii="Times New Roman" w:hAnsi="Times New Roman" w:cs="Times New Roman"/>
          <w:sz w:val="24"/>
          <w:szCs w:val="24"/>
        </w:rPr>
        <w:t>. List of genes potentially associated with TMP susce</w:t>
      </w:r>
      <w:bookmarkStart w:id="0" w:name="_GoBack"/>
      <w:bookmarkEnd w:id="0"/>
      <w:r w:rsidRPr="00FC0C72">
        <w:rPr>
          <w:rFonts w:ascii="Times New Roman" w:hAnsi="Times New Roman" w:cs="Times New Roman"/>
          <w:sz w:val="24"/>
          <w:szCs w:val="24"/>
        </w:rPr>
        <w:t xml:space="preserve">ptibility in </w:t>
      </w:r>
      <w:r w:rsidRPr="00FC0C72">
        <w:rPr>
          <w:rFonts w:ascii="Times New Roman" w:hAnsi="Times New Roman" w:cs="Times New Roman"/>
          <w:i/>
          <w:sz w:val="24"/>
          <w:szCs w:val="24"/>
        </w:rPr>
        <w:t>E. coli</w:t>
      </w:r>
      <w:r w:rsidRPr="00FC0C72">
        <w:rPr>
          <w:rFonts w:ascii="Times New Roman" w:hAnsi="Times New Roman" w:cs="Times New Roman"/>
          <w:sz w:val="24"/>
          <w:szCs w:val="24"/>
        </w:rPr>
        <w:t xml:space="preserve"> K-12 BW25113</w:t>
      </w:r>
      <w:r w:rsidR="00E00D86" w:rsidRPr="00FC0C72">
        <w:rPr>
          <w:rFonts w:ascii="Times New Roman" w:hAnsi="Times New Roman" w:cs="Times New Roman" w:hint="eastAsia"/>
          <w:sz w:val="24"/>
          <w:szCs w:val="24"/>
        </w:rPr>
        <w:t>.</w:t>
      </w:r>
      <w:r w:rsidR="00E00D86" w:rsidRPr="00FC0C72">
        <w:rPr>
          <w:rFonts w:ascii="Times New Roman" w:hAnsi="Times New Roman" w:cs="Times New Roman"/>
          <w:sz w:val="24"/>
          <w:szCs w:val="24"/>
        </w:rPr>
        <w:t xml:space="preserve"> </w:t>
      </w:r>
      <w:r w:rsidR="00E00D86" w:rsidRPr="00FC0C72">
        <w:rPr>
          <w:rFonts w:ascii="Times New Roman" w:eastAsia="TimesNewRoman" w:hAnsi="Times New Roman" w:cs="Times New Roman"/>
          <w:sz w:val="24"/>
          <w:szCs w:val="24"/>
        </w:rPr>
        <w:t>Cultures</w:t>
      </w:r>
      <w:r w:rsidR="00517819" w:rsidRPr="00FC0C72">
        <w:rPr>
          <w:rFonts w:ascii="Times New Roman" w:eastAsia="TimesNewRoman" w:hAnsi="Times New Roman" w:cs="Times New Roman"/>
          <w:sz w:val="24"/>
          <w:szCs w:val="24"/>
        </w:rPr>
        <w:t xml:space="preserve"> were incubated overnight at 37</w:t>
      </w:r>
      <w:r w:rsidR="00E00D86" w:rsidRPr="00FC0C72">
        <w:rPr>
          <w:rFonts w:ascii="Times New Roman" w:eastAsia="TimesNewRoman" w:hAnsi="Times New Roman" w:cs="Times New Roman"/>
          <w:sz w:val="24"/>
          <w:szCs w:val="24"/>
        </w:rPr>
        <w:t>°C</w:t>
      </w:r>
      <w:r w:rsidR="00E00D86" w:rsidRPr="00FC0C72">
        <w:rPr>
          <w:rFonts w:ascii="Times New Roman" w:hAnsi="Times New Roman" w:cs="Times New Roman"/>
          <w:sz w:val="24"/>
          <w:szCs w:val="24"/>
        </w:rPr>
        <w:t xml:space="preserve"> on LB.</w:t>
      </w:r>
    </w:p>
    <w:tbl>
      <w:tblPr>
        <w:tblW w:w="9586" w:type="dxa"/>
        <w:tblLayout w:type="fixed"/>
        <w:tblLook w:val="00A0" w:firstRow="1" w:lastRow="0" w:firstColumn="1" w:lastColumn="0" w:noHBand="0" w:noVBand="0"/>
      </w:tblPr>
      <w:tblGrid>
        <w:gridCol w:w="1081"/>
        <w:gridCol w:w="2835"/>
        <w:gridCol w:w="2835"/>
        <w:gridCol w:w="2835"/>
      </w:tblGrid>
      <w:tr w:rsidR="000F0C24" w:rsidRPr="004E74B7" w:rsidTr="005221A9"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0F0C24" w:rsidRPr="008828B9" w:rsidRDefault="000F0C24" w:rsidP="005221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F0C24" w:rsidRPr="008828B9" w:rsidRDefault="000F0C24" w:rsidP="005221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Growth of Gene deletion mutants in the presence of 0.1 μg ml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MP (OD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600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F0C24" w:rsidRPr="008828B9" w:rsidRDefault="000F0C24" w:rsidP="005221A9">
            <w:pPr>
              <w:ind w:leftChars="202" w:left="424" w:rightChars="81" w:right="17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Growth of Gene deletion mutants in the absence of TMP (OD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600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F0C24" w:rsidRPr="004E74B7" w:rsidRDefault="000F0C24" w:rsidP="005221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Growth of Gene deletion mutants in the presence of 1 μg ml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MP (OD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600</w:t>
            </w:r>
            <w:r w:rsidRPr="008828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91694072"/>
            <w:r w:rsidRPr="004E74B7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41</w:t>
            </w:r>
          </w:p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6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23</w:t>
            </w:r>
          </w:p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45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6</w:t>
            </w:r>
          </w:p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4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114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8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88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84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7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64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/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9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9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4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8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24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45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5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78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2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2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07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6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16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7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12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71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7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39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46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94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27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71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8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71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02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94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41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4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29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7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85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5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69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9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63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58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93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66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17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38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8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9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63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41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4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75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5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8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7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54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5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15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7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8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61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9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117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3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79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59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36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2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67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142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79</w:t>
            </w:r>
          </w:p>
        </w:tc>
        <w:tc>
          <w:tcPr>
            <w:tcW w:w="2835" w:type="dxa"/>
            <w:shd w:val="clear" w:color="000000" w:fill="FFFFFF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51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4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9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12</w:t>
            </w:r>
          </w:p>
        </w:tc>
      </w:tr>
      <w:tr w:rsidR="000F0C24" w:rsidRPr="004E74B7" w:rsidTr="005221A9">
        <w:trPr>
          <w:trHeight w:val="340"/>
        </w:trPr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74B7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5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0C24" w:rsidRPr="004E74B7" w:rsidRDefault="000F0C24" w:rsidP="00522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E74B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11</w:t>
            </w:r>
          </w:p>
        </w:tc>
      </w:tr>
      <w:bookmarkEnd w:id="1"/>
    </w:tbl>
    <w:p w:rsidR="000F0C24" w:rsidRPr="004E74B7" w:rsidRDefault="000F0C24">
      <w:pPr>
        <w:rPr>
          <w:rFonts w:ascii="Times New Roman" w:hAnsi="Times New Roman" w:cs="Times New Roman"/>
        </w:rPr>
      </w:pPr>
    </w:p>
    <w:sectPr w:rsidR="000F0C24" w:rsidRPr="004E7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0464" w:rsidRDefault="00F30464" w:rsidP="000F0C24">
      <w:r>
        <w:separator/>
      </w:r>
    </w:p>
  </w:endnote>
  <w:endnote w:type="continuationSeparator" w:id="0">
    <w:p w:rsidR="00F30464" w:rsidRDefault="00F30464" w:rsidP="000F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0464" w:rsidRDefault="00F30464" w:rsidP="000F0C24">
      <w:r>
        <w:separator/>
      </w:r>
    </w:p>
  </w:footnote>
  <w:footnote w:type="continuationSeparator" w:id="0">
    <w:p w:rsidR="00F30464" w:rsidRDefault="00F30464" w:rsidP="000F0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86"/>
    <w:rsid w:val="000728D9"/>
    <w:rsid w:val="000F0C24"/>
    <w:rsid w:val="001D723D"/>
    <w:rsid w:val="00361669"/>
    <w:rsid w:val="004E74B7"/>
    <w:rsid w:val="00517819"/>
    <w:rsid w:val="00546586"/>
    <w:rsid w:val="006A7869"/>
    <w:rsid w:val="006E12F3"/>
    <w:rsid w:val="007B1BD0"/>
    <w:rsid w:val="008828B9"/>
    <w:rsid w:val="00901443"/>
    <w:rsid w:val="009F1553"/>
    <w:rsid w:val="00E00D86"/>
    <w:rsid w:val="00F30464"/>
    <w:rsid w:val="00FC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480416-CA66-475D-993E-B05C0326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</dc:creator>
  <cp:keywords/>
  <dc:description/>
  <cp:lastModifiedBy>石</cp:lastModifiedBy>
  <cp:revision>9</cp:revision>
  <dcterms:created xsi:type="dcterms:W3CDTF">2020-12-21T12:29:00Z</dcterms:created>
  <dcterms:modified xsi:type="dcterms:W3CDTF">2021-06-30T14:11:00Z</dcterms:modified>
</cp:coreProperties>
</file>